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70B27" w14:textId="16918BA4" w:rsidR="00C67747" w:rsidRPr="00970315" w:rsidRDefault="00D540A1" w:rsidP="00C677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7747" w:rsidRPr="00970315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9703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proofErr w:type="spellStart"/>
      <w:r w:rsidR="00C67747" w:rsidRPr="00970315">
        <w:rPr>
          <w:rFonts w:ascii="Times New Roman" w:hAnsi="Times New Roman" w:cs="Times New Roman"/>
          <w:b/>
          <w:bCs/>
          <w:sz w:val="24"/>
          <w:szCs w:val="24"/>
        </w:rPr>
        <w:t>Heteroskedasticity</w:t>
      </w:r>
      <w:proofErr w:type="spellEnd"/>
      <w:r w:rsidR="00C67747" w:rsidRPr="00970315">
        <w:rPr>
          <w:rFonts w:ascii="Times New Roman" w:hAnsi="Times New Roman" w:cs="Times New Roman"/>
          <w:b/>
          <w:bCs/>
          <w:sz w:val="24"/>
          <w:szCs w:val="24"/>
        </w:rPr>
        <w:t xml:space="preserve"> test</w:t>
      </w:r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566"/>
        <w:gridCol w:w="1820"/>
        <w:gridCol w:w="1820"/>
        <w:gridCol w:w="1820"/>
      </w:tblGrid>
      <w:tr w:rsidR="00C67747" w:rsidRPr="004F3933" w14:paraId="51727A9E" w14:textId="77777777" w:rsidTr="003A1BE2">
        <w:trPr>
          <w:trHeight w:val="315"/>
        </w:trPr>
        <w:tc>
          <w:tcPr>
            <w:tcW w:w="197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13C2B2" w14:textId="77777777" w:rsidR="00C67747" w:rsidRPr="00D34E8D" w:rsidRDefault="00C67747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ource</w:t>
            </w:r>
          </w:p>
        </w:tc>
        <w:tc>
          <w:tcPr>
            <w:tcW w:w="100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20CCF5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i2</w:t>
            </w:r>
          </w:p>
        </w:tc>
        <w:tc>
          <w:tcPr>
            <w:tcW w:w="100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637F83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f</w:t>
            </w:r>
            <w:proofErr w:type="spellEnd"/>
          </w:p>
        </w:tc>
        <w:tc>
          <w:tcPr>
            <w:tcW w:w="100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1F9A62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-values</w:t>
            </w:r>
          </w:p>
        </w:tc>
      </w:tr>
      <w:tr w:rsidR="00C67747" w:rsidRPr="004F3933" w14:paraId="526858A5" w14:textId="77777777" w:rsidTr="003A1BE2">
        <w:trPr>
          <w:trHeight w:val="315"/>
        </w:trPr>
        <w:tc>
          <w:tcPr>
            <w:tcW w:w="197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D6D126" w14:textId="77777777" w:rsidR="00C67747" w:rsidRPr="00D34E8D" w:rsidRDefault="00C67747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teroskedasticity</w:t>
            </w:r>
          </w:p>
        </w:tc>
        <w:tc>
          <w:tcPr>
            <w:tcW w:w="10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2258CC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6.44</w:t>
            </w:r>
          </w:p>
        </w:tc>
        <w:tc>
          <w:tcPr>
            <w:tcW w:w="10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B57A94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7.00</w:t>
            </w:r>
          </w:p>
        </w:tc>
        <w:tc>
          <w:tcPr>
            <w:tcW w:w="10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2C4BE5" w14:textId="77777777" w:rsidR="00C67747" w:rsidRPr="00D34E8D" w:rsidRDefault="00C67747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34E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1</w:t>
            </w:r>
          </w:p>
        </w:tc>
      </w:tr>
    </w:tbl>
    <w:p w14:paraId="7F50505F" w14:textId="77777777" w:rsidR="008A3141" w:rsidRDefault="008A3141"/>
    <w:sectPr w:rsidR="008A3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19"/>
    <w:rsid w:val="00276D19"/>
    <w:rsid w:val="00494A45"/>
    <w:rsid w:val="008A3141"/>
    <w:rsid w:val="009039D7"/>
    <w:rsid w:val="00BF071E"/>
    <w:rsid w:val="00C67747"/>
    <w:rsid w:val="00D5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80077"/>
  <w15:chartTrackingRefBased/>
  <w15:docId w15:val="{C7AE3E9D-8195-4FA9-AB2E-12FB0DF8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74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D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D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D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D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D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276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276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D19"/>
    <w:pPr>
      <w:spacing w:before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276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D19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276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D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D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R. P. Ouédraogo</dc:creator>
  <cp:keywords/>
  <dc:description/>
  <cp:lastModifiedBy>mahalakshmi.k</cp:lastModifiedBy>
  <cp:revision>4</cp:revision>
  <dcterms:created xsi:type="dcterms:W3CDTF">2025-06-11T21:01:00Z</dcterms:created>
  <dcterms:modified xsi:type="dcterms:W3CDTF">2025-07-15T08:56:00Z</dcterms:modified>
</cp:coreProperties>
</file>